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61BA720" w14:textId="4CEC7D8E" w:rsidR="00571920" w:rsidRPr="000600C1" w:rsidRDefault="00571920" w:rsidP="0057192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07C34">
        <w:rPr>
          <w:rFonts w:ascii="Times New Roman" w:hAnsi="Times New Roman" w:cs="Times New Roman"/>
          <w:b/>
          <w:bCs/>
          <w:sz w:val="24"/>
          <w:szCs w:val="24"/>
        </w:rPr>
        <w:t>Addition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</w:t>
      </w:r>
      <w:r w:rsidR="00696D92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0600C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Baselin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haracteristics of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p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articipants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ged 65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y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ears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o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lder: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 xml:space="preserve">ncluded vs.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Pr="001B2582">
        <w:rPr>
          <w:rFonts w:ascii="Times New Roman" w:hAnsi="Times New Roman" w:cs="Times New Roman"/>
          <w:b/>
          <w:bCs/>
          <w:sz w:val="24"/>
          <w:szCs w:val="24"/>
        </w:rPr>
        <w:t>xcluded</w:t>
      </w:r>
    </w:p>
    <w:tbl>
      <w:tblPr>
        <w:tblW w:w="8749" w:type="dxa"/>
        <w:tblLook w:val="04A0" w:firstRow="1" w:lastRow="0" w:firstColumn="1" w:lastColumn="0" w:noHBand="0" w:noVBand="1"/>
      </w:tblPr>
      <w:tblGrid>
        <w:gridCol w:w="2722"/>
        <w:gridCol w:w="2383"/>
        <w:gridCol w:w="2383"/>
        <w:gridCol w:w="1261"/>
      </w:tblGrid>
      <w:tr w:rsidR="00571920" w:rsidRPr="00B07617" w14:paraId="11D48321" w14:textId="77777777" w:rsidTr="00681FC3">
        <w:trPr>
          <w:trHeight w:val="450"/>
        </w:trPr>
        <w:tc>
          <w:tcPr>
            <w:tcW w:w="272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DE74B71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aracteristic</w:t>
            </w:r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461F92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Included Participants</w:t>
            </w:r>
          </w:p>
        </w:tc>
        <w:tc>
          <w:tcPr>
            <w:tcW w:w="23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35DEA2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xcluded Participants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BAAC856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P-value</w:t>
            </w:r>
          </w:p>
        </w:tc>
      </w:tr>
      <w:tr w:rsidR="00571920" w:rsidRPr="00B07617" w14:paraId="4AADC2EE" w14:textId="77777777" w:rsidTr="00681FC3">
        <w:trPr>
          <w:trHeight w:val="303"/>
        </w:trPr>
        <w:tc>
          <w:tcPr>
            <w:tcW w:w="2722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B75471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2F4985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= 2959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43E5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 = 2552</w:t>
            </w:r>
          </w:p>
        </w:tc>
        <w:tc>
          <w:tcPr>
            <w:tcW w:w="12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77A2D0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571920" w:rsidRPr="00B07617" w14:paraId="379A1AEA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BF53D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emale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D14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75 (49.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039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0 (47.4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A729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76</w:t>
            </w:r>
          </w:p>
        </w:tc>
      </w:tr>
      <w:tr w:rsidR="00571920" w:rsidRPr="00B07617" w14:paraId="2C34417D" w14:textId="77777777" w:rsidTr="00681FC3">
        <w:trPr>
          <w:trHeight w:val="202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74EC3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5AD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2 (5.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9E4CE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ADB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7</w:t>
            </w:r>
          </w:p>
        </w:tc>
      </w:tr>
      <w:tr w:rsidR="00571920" w:rsidRPr="00B07617" w14:paraId="10C9A318" w14:textId="77777777" w:rsidTr="00681FC3">
        <w:trPr>
          <w:trHeight w:val="37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1237C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B4C66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85 (7.6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EC4B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.98 (7.8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E5EDA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5</w:t>
            </w:r>
          </w:p>
        </w:tc>
      </w:tr>
      <w:tr w:rsidR="00571920" w:rsidRPr="00B07617" w14:paraId="10703442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297A7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sidence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A389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6548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062EE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82</w:t>
            </w:r>
          </w:p>
        </w:tc>
      </w:tr>
      <w:tr w:rsidR="00571920" w:rsidRPr="00B07617" w14:paraId="6DC921E0" w14:textId="77777777" w:rsidTr="00681FC3">
        <w:trPr>
          <w:trHeight w:val="40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17BC1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Rura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5624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41 (59.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8C68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0 (58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485A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74784E9F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57B05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Urba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D575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1 (40.5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C8D5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2 (42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B35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2D6776A9" w14:textId="77777777" w:rsidTr="00681FC3">
        <w:trPr>
          <w:trHeight w:val="34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1C2D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ducational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D245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59ECC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9CA02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33</w:t>
            </w:r>
          </w:p>
        </w:tc>
      </w:tr>
      <w:tr w:rsidR="00571920" w:rsidRPr="00B07617" w14:paraId="57223C62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FF341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Illiterat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3F7D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8 (35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84E1E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0 (34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9D2A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7D0349B0" w14:textId="77777777" w:rsidTr="00681FC3">
        <w:trPr>
          <w:trHeight w:val="48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369E5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Elementary school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25E6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14 (47.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CFBC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0" w:name="OLE_LINK7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5</w:t>
            </w:r>
            <w:bookmarkEnd w:id="0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7.6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2B62A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5FD7879E" w14:textId="77777777" w:rsidTr="00681FC3">
        <w:trPr>
          <w:trHeight w:val="436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EDC61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Middle school and abov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170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7 (17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64A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7 (17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4185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3C6915E3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A9E86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ealth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6A9F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3DD6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201F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10</w:t>
            </w:r>
          </w:p>
        </w:tc>
      </w:tr>
      <w:tr w:rsidR="00571920" w:rsidRPr="00B07617" w14:paraId="720EB294" w14:textId="77777777" w:rsidTr="00681FC3">
        <w:trPr>
          <w:trHeight w:val="202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96A07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o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549B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0 (4.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A9E2A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 (4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AE8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2DF81E52" w14:textId="77777777" w:rsidTr="00681FC3">
        <w:trPr>
          <w:trHeight w:val="34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DEDD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i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38AF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5 (19.9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6246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4 (17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6FF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63966A4E" w14:textId="77777777" w:rsidTr="00681FC3">
        <w:trPr>
          <w:trHeight w:val="38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E85D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 Goo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1F09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2 (53.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751D5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83 (58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B19B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6E3EFD47" w14:textId="77777777" w:rsidTr="00681FC3">
        <w:trPr>
          <w:trHeight w:val="43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91099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ery good and abov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E846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 (21.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9BCC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0 (20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1C7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3581CE39" w14:textId="77777777" w:rsidTr="00681FC3">
        <w:trPr>
          <w:trHeight w:val="52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79205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Marital status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97BCB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FA82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D116A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8</w:t>
            </w:r>
          </w:p>
        </w:tc>
      </w:tr>
      <w:tr w:rsidR="00571920" w:rsidRPr="00B07617" w14:paraId="20E1BC45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13BD2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ngle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0BC56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0 (26.4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E8F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8 (24.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613C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5CA79F1E" w14:textId="77777777" w:rsidTr="00681FC3">
        <w:trPr>
          <w:trHeight w:val="39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06A07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428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79 (73.6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5AA96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34 (75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DF90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331FCA3B" w14:textId="77777777" w:rsidTr="00681FC3">
        <w:trPr>
          <w:trHeight w:val="34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01B5D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tory of smoke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693FB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7CBD0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2DD4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14</w:t>
            </w:r>
          </w:p>
        </w:tc>
      </w:tr>
      <w:tr w:rsidR="00571920" w:rsidRPr="00B07617" w14:paraId="3EEE5C7E" w14:textId="77777777" w:rsidTr="00681FC3">
        <w:trPr>
          <w:trHeight w:val="36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E0050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urrent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F6D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2 (56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FB68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0 (5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08A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16083994" w14:textId="77777777" w:rsidTr="00681FC3">
        <w:trPr>
          <w:trHeight w:val="36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F157B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ssation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7E30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 (36.8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769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5 (32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ED89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49D19949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5ADFE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0D13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 (7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668E6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 (7.7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EB1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24B3B3A8" w14:textId="77777777" w:rsidTr="00681FC3">
        <w:trPr>
          <w:trHeight w:val="347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26DC0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History of drink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90543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BC31D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91F5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1</w:t>
            </w:r>
          </w:p>
        </w:tc>
      </w:tr>
      <w:tr w:rsidR="00571920" w:rsidRPr="00B07617" w14:paraId="73E2DFE0" w14:textId="77777777" w:rsidTr="00681FC3">
        <w:trPr>
          <w:trHeight w:val="471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FB37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ore than once a month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535E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2 (25.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153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9 (27.0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6B67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28B8F064" w14:textId="77777777" w:rsidTr="00681FC3">
        <w:trPr>
          <w:trHeight w:val="435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37CC0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ess than once a month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5ACA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4 (7.2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CCFB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3 (9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98BE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55B6A78F" w14:textId="77777777" w:rsidTr="00681FC3">
        <w:trPr>
          <w:trHeight w:val="426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AED24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85C7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02 (67.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FC2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10 (63.1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64EB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487A07E8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6F410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1" w:name="RANGE!J115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epressive score</w:t>
            </w:r>
            <w:bookmarkEnd w:id="1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DEA52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5 (6.50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323D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2" w:name="OLE_LINK8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8</w:t>
            </w:r>
            <w:bookmarkEnd w:id="2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5.9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2664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71920" w:rsidRPr="00B07617" w14:paraId="5136BC75" w14:textId="77777777" w:rsidTr="00681FC3">
        <w:trPr>
          <w:trHeight w:val="52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E3AE2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Chronic diseases, n (%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9D48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FC14E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7814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43</w:t>
            </w:r>
          </w:p>
        </w:tc>
      </w:tr>
      <w:tr w:rsidR="00571920" w:rsidRPr="00B07617" w14:paraId="6D041D7B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8BB88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F20E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88 (67.2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34B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79 (65.8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8701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1BBCE9CD" w14:textId="77777777" w:rsidTr="00681FC3">
        <w:trPr>
          <w:trHeight w:val="36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BFC02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AA2C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044D4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 (18.3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D79F7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12DF3A2C" w14:textId="77777777" w:rsidTr="00681FC3">
        <w:trPr>
          <w:trHeight w:val="364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2149F" w14:textId="77777777" w:rsidR="00571920" w:rsidRPr="00B07617" w:rsidRDefault="00571920" w:rsidP="00681FC3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3" w:name="RANGE!J119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≥2</w:t>
            </w:r>
            <w:bookmarkEnd w:id="3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E59E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(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E874F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6 (15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9C24A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71920" w:rsidRPr="00B07617" w14:paraId="287642E7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760AF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4" w:name="RANGE!J120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, n (%)</w:t>
            </w:r>
            <w:bookmarkEnd w:id="4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4E3FB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 (10.7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D5D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2 (9.5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B7A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33</w:t>
            </w:r>
          </w:p>
        </w:tc>
      </w:tr>
      <w:tr w:rsidR="00571920" w:rsidRPr="00B07617" w14:paraId="0F725FBD" w14:textId="77777777" w:rsidTr="00681FC3">
        <w:trPr>
          <w:trHeight w:val="359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16039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bookmarkStart w:id="5" w:name="RANGE!J121"/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 (%)</w:t>
            </w:r>
            <w:bookmarkEnd w:id="5"/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54F69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3 (41.3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44DC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8 (39.9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8B4F2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90</w:t>
            </w:r>
          </w:p>
        </w:tc>
      </w:tr>
      <w:tr w:rsidR="00571920" w:rsidRPr="00B07617" w14:paraId="0E7B2929" w14:textId="77777777" w:rsidTr="00681FC3">
        <w:trPr>
          <w:trHeight w:val="346"/>
        </w:trPr>
        <w:tc>
          <w:tcPr>
            <w:tcW w:w="2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F9580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ognitive function in 2015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7200D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63 (4.61)</w:t>
            </w:r>
          </w:p>
        </w:tc>
        <w:tc>
          <w:tcPr>
            <w:tcW w:w="2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55050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4.02)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6F2BE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0761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17</w:t>
            </w:r>
          </w:p>
        </w:tc>
      </w:tr>
      <w:tr w:rsidR="00571920" w:rsidRPr="00B07617" w14:paraId="604CDD35" w14:textId="77777777" w:rsidTr="00681FC3">
        <w:trPr>
          <w:trHeight w:val="414"/>
        </w:trPr>
        <w:tc>
          <w:tcPr>
            <w:tcW w:w="27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E6BDF9" w14:textId="77777777" w:rsidR="00571920" w:rsidRPr="00B07617" w:rsidRDefault="00571920" w:rsidP="00681FC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Cognitive function in 2020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12B627" w14:textId="77777777" w:rsidR="00571920" w:rsidRPr="00B07617" w:rsidRDefault="00571920" w:rsidP="00681FC3">
            <w:pPr>
              <w:widowControl/>
              <w:ind w:firstLineChars="300" w:firstLine="630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6.86 (5.45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23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E2AE98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5</w:t>
            </w: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7</w:t>
            </w: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9 (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.34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0A813" w14:textId="77777777" w:rsidR="00571920" w:rsidRPr="00B07617" w:rsidRDefault="00571920" w:rsidP="00681FC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0A1643">
              <w:rPr>
                <w:rFonts w:ascii="Times New Roman" w:eastAsia="等线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79</w:t>
            </w:r>
          </w:p>
        </w:tc>
      </w:tr>
    </w:tbl>
    <w:p w14:paraId="7FCF2147" w14:textId="77777777" w:rsidR="00571920" w:rsidRDefault="00571920" w:rsidP="00571920">
      <w:pPr>
        <w:spacing w:line="360" w:lineRule="auto"/>
        <w:rPr>
          <w:rFonts w:ascii="Times New Roman" w:hAnsi="Times New Roman" w:cs="Times New Roman"/>
          <w:sz w:val="24"/>
        </w:rPr>
      </w:pPr>
      <w:r w:rsidRPr="00C624E4">
        <w:rPr>
          <w:rFonts w:ascii="Times New Roman" w:eastAsia="宋体" w:hAnsi="Times New Roman" w:cs="Times New Roman"/>
          <w:kern w:val="0"/>
          <w:sz w:val="24"/>
          <w:lang w:bidi="ar"/>
        </w:rPr>
        <w:t>Continuous variables were shown in mean (SD) and categorical variables were shown in percentages</w:t>
      </w:r>
      <w:r>
        <w:rPr>
          <w:rFonts w:ascii="Times New Roman" w:eastAsia="宋体" w:hAnsi="Times New Roman" w:cs="Times New Roman"/>
          <w:kern w:val="0"/>
          <w:sz w:val="24"/>
          <w:lang w:bidi="ar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ab/>
      </w:r>
    </w:p>
    <w:p w14:paraId="483C97A1" w14:textId="77777777" w:rsidR="00571920" w:rsidRDefault="00571920" w:rsidP="00571920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</w:pP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bidi="ar"/>
        </w:rPr>
        <w:t xml:space="preserve">Abbreviation: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BMI = b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ody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m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 xml:space="preserve">ass 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i</w:t>
      </w:r>
      <w:r w:rsidRPr="00D63605"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ndex</w:t>
      </w:r>
      <w:r>
        <w:rPr>
          <w:rFonts w:ascii="Times New Roman" w:eastAsia="宋体" w:hAnsi="Times New Roman" w:cs="Times New Roman"/>
          <w:kern w:val="0"/>
          <w:sz w:val="24"/>
          <w:szCs w:val="24"/>
          <w:lang w:bidi="ar"/>
        </w:rPr>
        <w:t>.</w:t>
      </w:r>
    </w:p>
    <w:p w14:paraId="468F0250" w14:textId="77777777" w:rsidR="00D268B2" w:rsidRPr="00571920" w:rsidRDefault="00D268B2" w:rsidP="00571920"/>
    <w:sectPr w:rsidR="00D268B2" w:rsidRPr="00571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4538AE" w14:textId="77777777" w:rsidR="001C3557" w:rsidRDefault="001C3557" w:rsidP="00571920">
      <w:r>
        <w:separator/>
      </w:r>
    </w:p>
  </w:endnote>
  <w:endnote w:type="continuationSeparator" w:id="0">
    <w:p w14:paraId="64771EE8" w14:textId="77777777" w:rsidR="001C3557" w:rsidRDefault="001C3557" w:rsidP="005719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A12ED6" w14:textId="77777777" w:rsidR="001C3557" w:rsidRDefault="001C3557" w:rsidP="00571920">
      <w:r>
        <w:separator/>
      </w:r>
    </w:p>
  </w:footnote>
  <w:footnote w:type="continuationSeparator" w:id="0">
    <w:p w14:paraId="7BAD7FD4" w14:textId="77777777" w:rsidR="001C3557" w:rsidRDefault="001C3557" w:rsidP="005719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8B2"/>
    <w:rsid w:val="001C3557"/>
    <w:rsid w:val="00571920"/>
    <w:rsid w:val="005D4CB3"/>
    <w:rsid w:val="00696D92"/>
    <w:rsid w:val="009B252B"/>
    <w:rsid w:val="00C57243"/>
    <w:rsid w:val="00D2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C31CFA"/>
  <w15:chartTrackingRefBased/>
  <w15:docId w15:val="{9E198E7C-BA03-4E65-A119-F786907559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920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920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5719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920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5719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4</Words>
  <Characters>1350</Characters>
  <Application>Microsoft Office Word</Application>
  <DocSecurity>0</DocSecurity>
  <Lines>122</Lines>
  <Paragraphs>90</Paragraphs>
  <ScaleCrop>false</ScaleCrop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芳 乔</dc:creator>
  <cp:keywords/>
  <dc:description/>
  <cp:lastModifiedBy>林芳 乔</cp:lastModifiedBy>
  <cp:revision>3</cp:revision>
  <dcterms:created xsi:type="dcterms:W3CDTF">2024-07-03T14:01:00Z</dcterms:created>
  <dcterms:modified xsi:type="dcterms:W3CDTF">2024-07-03T14:07:00Z</dcterms:modified>
</cp:coreProperties>
</file>